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50B6A" w:rsidRPr="0079573E" w:rsidRDefault="00550B6A" w:rsidP="00550B6A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0" w:name="OLE_LINK64"/>
      <w:r w:rsidRPr="0079573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Figure 1.</w:t>
      </w:r>
      <w:r w:rsidRPr="00051081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End w:id="0"/>
      <w:r w:rsidRPr="00051081">
        <w:rPr>
          <w:rFonts w:ascii="Times New Roman" w:hAnsi="Times New Roman" w:cs="Times New Roman"/>
          <w:b/>
          <w:bCs/>
          <w:sz w:val="28"/>
          <w:szCs w:val="28"/>
        </w:rPr>
        <w:t>Expression of other prognostic genes.</w:t>
      </w:r>
      <w:r w:rsidRPr="0079573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79573E">
        <w:rPr>
          <w:rFonts w:ascii="Times New Roman" w:hAnsi="Times New Roman" w:cs="Times New Roman"/>
          <w:color w:val="000000" w:themeColor="text1"/>
          <w:sz w:val="28"/>
          <w:szCs w:val="28"/>
        </w:rPr>
        <w:t>(A-F) AGMO</w:t>
      </w:r>
      <w:r w:rsidRPr="0079573E">
        <w:rPr>
          <w:rFonts w:ascii="Times New Roman" w:eastAsia="宋体" w:hAnsi="Times New Roman" w:cs="Times New Roman"/>
          <w:sz w:val="28"/>
          <w:szCs w:val="28"/>
        </w:rPr>
        <w:t xml:space="preserve"> expression among patients grouped based on distinct clinical features</w:t>
      </w:r>
      <w:r w:rsidRPr="0079573E">
        <w:rPr>
          <w:rFonts w:ascii="Times New Roman" w:hAnsi="Times New Roman" w:cs="Times New Roman"/>
          <w:color w:val="000000" w:themeColor="text1"/>
          <w:sz w:val="28"/>
          <w:szCs w:val="28"/>
        </w:rPr>
        <w:t>. (G-L) ENO3</w:t>
      </w:r>
      <w:r w:rsidRPr="0079573E">
        <w:rPr>
          <w:rFonts w:ascii="Times New Roman" w:eastAsia="宋体" w:hAnsi="Times New Roman" w:cs="Times New Roman"/>
          <w:sz w:val="28"/>
          <w:szCs w:val="28"/>
        </w:rPr>
        <w:t xml:space="preserve"> expression among patients grouped based on distinct clinical features</w:t>
      </w:r>
      <w:r w:rsidRPr="0079573E">
        <w:rPr>
          <w:rFonts w:ascii="Times New Roman" w:hAnsi="Times New Roman" w:cs="Times New Roman"/>
          <w:color w:val="000000" w:themeColor="text1"/>
          <w:sz w:val="28"/>
          <w:szCs w:val="28"/>
        </w:rPr>
        <w:t>. (M-R) FABP4</w:t>
      </w:r>
      <w:r w:rsidRPr="0079573E">
        <w:rPr>
          <w:rFonts w:ascii="Times New Roman" w:eastAsia="宋体" w:hAnsi="Times New Roman" w:cs="Times New Roman"/>
          <w:sz w:val="28"/>
          <w:szCs w:val="28"/>
        </w:rPr>
        <w:t xml:space="preserve"> expression among patients grouped based on distinct clinical features</w:t>
      </w:r>
      <w:r w:rsidRPr="0079573E">
        <w:rPr>
          <w:rFonts w:ascii="Times New Roman" w:hAnsi="Times New Roman" w:cs="Times New Roman"/>
          <w:color w:val="000000" w:themeColor="text1"/>
          <w:sz w:val="28"/>
          <w:szCs w:val="28"/>
        </w:rPr>
        <w:t>. (S-X) TERT</w:t>
      </w:r>
      <w:r w:rsidRPr="0079573E">
        <w:rPr>
          <w:rFonts w:ascii="Times New Roman" w:eastAsia="宋体" w:hAnsi="Times New Roman" w:cs="Times New Roman"/>
          <w:sz w:val="28"/>
          <w:szCs w:val="28"/>
        </w:rPr>
        <w:t xml:space="preserve"> expression among patients grouped based on distinct clinical features</w:t>
      </w:r>
      <w:r w:rsidRPr="0079573E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p w:rsidR="00550B6A" w:rsidRPr="00082158" w:rsidRDefault="00550B6A" w:rsidP="00550B6A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9573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Figure 2. LRP2 knockdown efficiency in CRC cells. </w:t>
      </w:r>
      <w:r w:rsidRPr="0079573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(A) Representative Western blot and (B) </w:t>
      </w:r>
      <w:proofErr w:type="spellStart"/>
      <w:r w:rsidRPr="0079573E">
        <w:rPr>
          <w:rFonts w:ascii="Times New Roman" w:hAnsi="Times New Roman" w:cs="Times New Roman"/>
          <w:color w:val="000000" w:themeColor="text1"/>
          <w:sz w:val="28"/>
          <w:szCs w:val="28"/>
        </w:rPr>
        <w:t>qRT</w:t>
      </w:r>
      <w:proofErr w:type="spellEnd"/>
      <w:r w:rsidRPr="0079573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-PCR analysis of LRP2 expression in </w:t>
      </w:r>
      <w:proofErr w:type="spellStart"/>
      <w:r w:rsidRPr="0079573E">
        <w:rPr>
          <w:rFonts w:ascii="Times New Roman" w:hAnsi="Times New Roman" w:cs="Times New Roman"/>
          <w:color w:val="000000" w:themeColor="text1"/>
          <w:sz w:val="28"/>
          <w:szCs w:val="28"/>
        </w:rPr>
        <w:t>sh</w:t>
      </w:r>
      <w:proofErr w:type="spellEnd"/>
      <w:r w:rsidRPr="0079573E">
        <w:rPr>
          <w:rFonts w:ascii="Times New Roman" w:hAnsi="Times New Roman" w:cs="Times New Roman"/>
          <w:color w:val="000000" w:themeColor="text1"/>
          <w:sz w:val="28"/>
          <w:szCs w:val="28"/>
        </w:rPr>
        <w:t>-NC and sh-LRP2 CRC cells. Data represent mean ± SD of three independent experiments (n=3, **P &lt; 0.01, ***P &lt; 0.001, Student's t-test).</w:t>
      </w:r>
    </w:p>
    <w:p w:rsidR="00550B6A" w:rsidRPr="00082158" w:rsidRDefault="00550B6A" w:rsidP="00550B6A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9573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Figure 3. </w:t>
      </w:r>
      <w:proofErr w:type="spellStart"/>
      <w:r w:rsidRPr="0079573E">
        <w:rPr>
          <w:rFonts w:ascii="Times New Roman" w:eastAsia="宋体" w:hAnsi="Times New Roman" w:cs="Times New Roman"/>
          <w:b/>
          <w:bCs/>
          <w:sz w:val="28"/>
          <w:szCs w:val="28"/>
        </w:rPr>
        <w:t>Wnt</w:t>
      </w:r>
      <w:proofErr w:type="spellEnd"/>
      <w:r w:rsidRPr="0079573E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signaling positive regulates GPX4 expression in CRC cells. </w:t>
      </w:r>
      <w:r w:rsidRPr="0079573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(A, B) </w:t>
      </w:r>
      <w:proofErr w:type="spellStart"/>
      <w:r w:rsidRPr="0079573E">
        <w:rPr>
          <w:rFonts w:ascii="Times New Roman" w:hAnsi="Times New Roman" w:cs="Times New Roman"/>
          <w:color w:val="000000" w:themeColor="text1"/>
          <w:sz w:val="28"/>
          <w:szCs w:val="28"/>
        </w:rPr>
        <w:t>qRT</w:t>
      </w:r>
      <w:proofErr w:type="spellEnd"/>
      <w:r w:rsidRPr="0079573E">
        <w:rPr>
          <w:rFonts w:ascii="Times New Roman" w:hAnsi="Times New Roman" w:cs="Times New Roman"/>
          <w:color w:val="000000" w:themeColor="text1"/>
          <w:sz w:val="28"/>
          <w:szCs w:val="28"/>
        </w:rPr>
        <w:t>-PCR and (C) western blot analysis of GPX4 expression in WT CRC cells with or without SKL2001 or DKK-1. Data represent mean ± SD of three independent experiments (n=3, *P &lt; 0.05, **P &lt; 0.01, ***P &lt; 0.001, Student's t-test).</w:t>
      </w:r>
    </w:p>
    <w:p w:rsidR="00550B6A" w:rsidRDefault="00550B6A" w:rsidP="00550B6A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9573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Figure 4. TCF4 expression regulated by the LRP2 in CRC cells. </w:t>
      </w:r>
      <w:r w:rsidRPr="0079573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(A) Representative western blot analysis of TCF4 expression in </w:t>
      </w:r>
      <w:proofErr w:type="spellStart"/>
      <w:r w:rsidRPr="0079573E">
        <w:rPr>
          <w:rFonts w:ascii="Times New Roman" w:hAnsi="Times New Roman" w:cs="Times New Roman"/>
          <w:color w:val="000000" w:themeColor="text1"/>
          <w:sz w:val="28"/>
          <w:szCs w:val="28"/>
        </w:rPr>
        <w:t>sh</w:t>
      </w:r>
      <w:proofErr w:type="spellEnd"/>
      <w:r w:rsidRPr="0079573E">
        <w:rPr>
          <w:rFonts w:ascii="Times New Roman" w:hAnsi="Times New Roman" w:cs="Times New Roman"/>
          <w:color w:val="000000" w:themeColor="text1"/>
          <w:sz w:val="28"/>
          <w:szCs w:val="28"/>
        </w:rPr>
        <w:t>-NC and sh-LRP2 CRC cells.</w:t>
      </w:r>
    </w:p>
    <w:p w:rsidR="00347053" w:rsidRPr="00550B6A" w:rsidRDefault="00347053"/>
    <w:sectPr w:rsidR="00347053" w:rsidRPr="00550B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B6A"/>
    <w:rsid w:val="00004F46"/>
    <w:rsid w:val="00017AA1"/>
    <w:rsid w:val="00027E78"/>
    <w:rsid w:val="00032D51"/>
    <w:rsid w:val="00081F24"/>
    <w:rsid w:val="0008718E"/>
    <w:rsid w:val="000B0FC6"/>
    <w:rsid w:val="000B71FA"/>
    <w:rsid w:val="000D3358"/>
    <w:rsid w:val="000D64E5"/>
    <w:rsid w:val="00107844"/>
    <w:rsid w:val="00117809"/>
    <w:rsid w:val="00137A59"/>
    <w:rsid w:val="00171831"/>
    <w:rsid w:val="00197AE8"/>
    <w:rsid w:val="001D1097"/>
    <w:rsid w:val="001D1308"/>
    <w:rsid w:val="001D4804"/>
    <w:rsid w:val="001E36B6"/>
    <w:rsid w:val="001F33D9"/>
    <w:rsid w:val="00217F8E"/>
    <w:rsid w:val="0022211B"/>
    <w:rsid w:val="002227B9"/>
    <w:rsid w:val="00243B01"/>
    <w:rsid w:val="00254B1F"/>
    <w:rsid w:val="002A339A"/>
    <w:rsid w:val="002A483F"/>
    <w:rsid w:val="002B330B"/>
    <w:rsid w:val="002B4CF4"/>
    <w:rsid w:val="002B4DF9"/>
    <w:rsid w:val="002C2CB4"/>
    <w:rsid w:val="002D6F73"/>
    <w:rsid w:val="00302E1E"/>
    <w:rsid w:val="00304AE8"/>
    <w:rsid w:val="00321664"/>
    <w:rsid w:val="00324689"/>
    <w:rsid w:val="00331298"/>
    <w:rsid w:val="00347053"/>
    <w:rsid w:val="00355260"/>
    <w:rsid w:val="00365B2A"/>
    <w:rsid w:val="00374968"/>
    <w:rsid w:val="003819DA"/>
    <w:rsid w:val="0038388E"/>
    <w:rsid w:val="003938AC"/>
    <w:rsid w:val="003A02FE"/>
    <w:rsid w:val="003A08B8"/>
    <w:rsid w:val="003A5BD4"/>
    <w:rsid w:val="003C27D6"/>
    <w:rsid w:val="003D2558"/>
    <w:rsid w:val="003D2A22"/>
    <w:rsid w:val="00401DCC"/>
    <w:rsid w:val="004139D6"/>
    <w:rsid w:val="00440B5D"/>
    <w:rsid w:val="0047775D"/>
    <w:rsid w:val="00484DCD"/>
    <w:rsid w:val="004B68B6"/>
    <w:rsid w:val="004C23C0"/>
    <w:rsid w:val="004D1333"/>
    <w:rsid w:val="004E7E69"/>
    <w:rsid w:val="005428C7"/>
    <w:rsid w:val="00550B6A"/>
    <w:rsid w:val="00561D4A"/>
    <w:rsid w:val="00563639"/>
    <w:rsid w:val="00581D67"/>
    <w:rsid w:val="005A4854"/>
    <w:rsid w:val="00617D97"/>
    <w:rsid w:val="0063001D"/>
    <w:rsid w:val="00664DCB"/>
    <w:rsid w:val="00671287"/>
    <w:rsid w:val="0068286A"/>
    <w:rsid w:val="006A4CAB"/>
    <w:rsid w:val="006B1667"/>
    <w:rsid w:val="006C03C7"/>
    <w:rsid w:val="006C3CF6"/>
    <w:rsid w:val="006E67FD"/>
    <w:rsid w:val="0072741B"/>
    <w:rsid w:val="007428C2"/>
    <w:rsid w:val="00754BF0"/>
    <w:rsid w:val="007D0855"/>
    <w:rsid w:val="007E3A92"/>
    <w:rsid w:val="007F0178"/>
    <w:rsid w:val="00810B23"/>
    <w:rsid w:val="00822DF7"/>
    <w:rsid w:val="00836553"/>
    <w:rsid w:val="00836E8E"/>
    <w:rsid w:val="00837116"/>
    <w:rsid w:val="00862619"/>
    <w:rsid w:val="00876AFA"/>
    <w:rsid w:val="008C7D74"/>
    <w:rsid w:val="008E0AB9"/>
    <w:rsid w:val="008E4D76"/>
    <w:rsid w:val="00917FB2"/>
    <w:rsid w:val="00922223"/>
    <w:rsid w:val="00990355"/>
    <w:rsid w:val="009914A7"/>
    <w:rsid w:val="009A3438"/>
    <w:rsid w:val="009B12BB"/>
    <w:rsid w:val="009C0F04"/>
    <w:rsid w:val="009F6DB9"/>
    <w:rsid w:val="00A11417"/>
    <w:rsid w:val="00A226FE"/>
    <w:rsid w:val="00A44BAA"/>
    <w:rsid w:val="00A52BA1"/>
    <w:rsid w:val="00A52C25"/>
    <w:rsid w:val="00A6213D"/>
    <w:rsid w:val="00A65CAA"/>
    <w:rsid w:val="00AE6AE3"/>
    <w:rsid w:val="00B165E6"/>
    <w:rsid w:val="00B17644"/>
    <w:rsid w:val="00B42BBB"/>
    <w:rsid w:val="00BA40E9"/>
    <w:rsid w:val="00BC1629"/>
    <w:rsid w:val="00BC20CC"/>
    <w:rsid w:val="00BC4E48"/>
    <w:rsid w:val="00BE359E"/>
    <w:rsid w:val="00BF191B"/>
    <w:rsid w:val="00C321FF"/>
    <w:rsid w:val="00C45E43"/>
    <w:rsid w:val="00C50A66"/>
    <w:rsid w:val="00C54C49"/>
    <w:rsid w:val="00C64A2B"/>
    <w:rsid w:val="00CE0866"/>
    <w:rsid w:val="00CE3D0C"/>
    <w:rsid w:val="00CE5454"/>
    <w:rsid w:val="00CF0674"/>
    <w:rsid w:val="00D07C2C"/>
    <w:rsid w:val="00D15700"/>
    <w:rsid w:val="00D301EF"/>
    <w:rsid w:val="00D362A8"/>
    <w:rsid w:val="00DA5C05"/>
    <w:rsid w:val="00DC0088"/>
    <w:rsid w:val="00DE398D"/>
    <w:rsid w:val="00E03E07"/>
    <w:rsid w:val="00E3108F"/>
    <w:rsid w:val="00E401FF"/>
    <w:rsid w:val="00E5425E"/>
    <w:rsid w:val="00EA329D"/>
    <w:rsid w:val="00EA41EB"/>
    <w:rsid w:val="00EC62ED"/>
    <w:rsid w:val="00ED0175"/>
    <w:rsid w:val="00EE6322"/>
    <w:rsid w:val="00F0007B"/>
    <w:rsid w:val="00F06D46"/>
    <w:rsid w:val="00F3111D"/>
    <w:rsid w:val="00F42740"/>
    <w:rsid w:val="00F9043F"/>
    <w:rsid w:val="00FA5AD6"/>
    <w:rsid w:val="00FB4F71"/>
    <w:rsid w:val="00FB7660"/>
    <w:rsid w:val="00FE1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62F4494-637B-394F-9695-790C91554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0B6A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50B6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0B6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0B6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0B6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0B6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0B6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0B6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0B6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0B6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50B6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50B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50B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50B6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50B6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50B6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50B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50B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50B6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50B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50B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0B6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50B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0B6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50B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0B6A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550B6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50B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50B6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50B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5-12T04:46:00Z</dcterms:created>
  <dcterms:modified xsi:type="dcterms:W3CDTF">2026-05-12T04:47:00Z</dcterms:modified>
</cp:coreProperties>
</file>